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Accuracy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8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4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47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4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4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15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9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0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3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0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5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1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2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8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7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8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15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9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90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1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12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20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2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18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0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7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8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7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1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07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9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6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4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5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70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3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2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2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8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5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2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37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5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65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64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4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7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8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6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0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7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4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68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7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9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13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2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7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68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6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6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8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4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5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09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2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0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4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4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8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60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46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2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4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15</w:t>
            </w:r>
          </w:p>
        </w:tc>
      </w:tr>
    </w:tbl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Correlation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8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47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0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15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80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9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5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9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6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2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7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2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2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8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9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1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15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3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90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1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12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20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2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0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18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9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4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7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9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07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5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79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2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6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9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70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8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2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1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9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8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1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23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3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37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8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65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64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4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0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6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6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8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7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4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68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9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0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39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3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13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0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68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8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1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6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4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5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09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7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4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8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9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4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3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5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60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3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7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46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2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7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8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4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1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0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8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794" w:footer="0" w:bottom="79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7</TotalTime>
  <Application>LibreOffice/5.1.6.2$Linux_X86_64 LibreOffice_project/10m0$Build-2</Application>
  <Pages>2</Pages>
  <Words>892</Words>
  <Characters>4367</Characters>
  <CharactersWithSpaces>4395</CharactersWithSpaces>
  <Paragraphs>8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3:18:16Z</dcterms:created>
  <dc:creator/>
  <dc:description/>
  <dc:language>en-GB</dc:language>
  <cp:lastModifiedBy/>
  <dcterms:modified xsi:type="dcterms:W3CDTF">2017-05-06T13:46:09Z</dcterms:modified>
  <cp:revision>5</cp:revision>
  <dc:subject/>
  <dc:title/>
</cp:coreProperties>
</file>